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B558E" w14:textId="77777777" w:rsidR="00CE26C3" w:rsidRDefault="00CE26C3">
      <w:r>
        <w:t>Supplementary Table 2.</w:t>
      </w:r>
    </w:p>
    <w:p w14:paraId="77A538B3" w14:textId="1E93DE4F" w:rsidR="00351CD3" w:rsidRDefault="00CE26C3">
      <w:r>
        <w:t>Mean differences, 95% confidence intervals (CI) and P-values</w:t>
      </w:r>
      <w:r w:rsidR="003236E3">
        <w:t xml:space="preserve"> for statistical comparisons.</w:t>
      </w:r>
      <w:r w:rsidR="00C71091">
        <w:t xml:space="preserve"> Analyses done with GraphPad Prism 10.2.3 (GraphPad Software, San Diego, CA, USA).</w:t>
      </w:r>
    </w:p>
    <w:p w14:paraId="0A095F17" w14:textId="7BAC3827" w:rsidR="00C71091" w:rsidRDefault="00080913">
      <w:r w:rsidRPr="00080913">
        <w:drawing>
          <wp:inline distT="0" distB="0" distL="0" distR="0" wp14:anchorId="603DD97D" wp14:editId="0B2A0CB5">
            <wp:extent cx="6120130" cy="2090420"/>
            <wp:effectExtent l="0" t="0" r="0" b="5080"/>
            <wp:docPr id="631663802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9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CF684" w14:textId="77777777" w:rsidR="00C71091" w:rsidRDefault="00C71091"/>
    <w:p w14:paraId="295B90B3" w14:textId="4CD3BB2A" w:rsidR="00C71091" w:rsidRDefault="00C25EB6">
      <w:r w:rsidRPr="00C25EB6">
        <w:rPr>
          <w:noProof/>
        </w:rPr>
        <w:drawing>
          <wp:inline distT="0" distB="0" distL="0" distR="0" wp14:anchorId="5B0658C1" wp14:editId="11128034">
            <wp:extent cx="6120130" cy="2143125"/>
            <wp:effectExtent l="0" t="0" r="0" b="9525"/>
            <wp:docPr id="1413505449" name="Kuva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ABF0A" w14:textId="77777777" w:rsidR="00C71091" w:rsidRDefault="00C71091"/>
    <w:p w14:paraId="0254EDBB" w14:textId="69A8E706" w:rsidR="00C71091" w:rsidRDefault="00C71091">
      <w:r w:rsidRPr="00C71091">
        <w:rPr>
          <w:noProof/>
        </w:rPr>
        <w:drawing>
          <wp:inline distT="0" distB="0" distL="0" distR="0" wp14:anchorId="646BFD36" wp14:editId="33EB28DA">
            <wp:extent cx="6120130" cy="2151380"/>
            <wp:effectExtent l="0" t="0" r="0" b="1270"/>
            <wp:docPr id="1143870637" name="Kuva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51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285B4" w14:textId="77777777" w:rsidR="00C71091" w:rsidRDefault="00C71091">
      <w:r>
        <w:br w:type="page"/>
      </w:r>
    </w:p>
    <w:p w14:paraId="282AD41C" w14:textId="20600325" w:rsidR="00C71091" w:rsidRDefault="00C71091">
      <w:r w:rsidRPr="00C71091">
        <w:rPr>
          <w:noProof/>
        </w:rPr>
        <w:lastRenderedPageBreak/>
        <w:drawing>
          <wp:inline distT="0" distB="0" distL="0" distR="0" wp14:anchorId="121684DB" wp14:editId="62C3DE85">
            <wp:extent cx="6120130" cy="2153920"/>
            <wp:effectExtent l="0" t="0" r="0" b="0"/>
            <wp:docPr id="1199759114" name="Kuva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5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44E14" w14:textId="77777777" w:rsidR="00C71091" w:rsidRDefault="00C71091"/>
    <w:p w14:paraId="23B823EE" w14:textId="09CF8B29" w:rsidR="003236E3" w:rsidRDefault="00C71091">
      <w:r w:rsidRPr="00C71091">
        <w:rPr>
          <w:noProof/>
        </w:rPr>
        <w:drawing>
          <wp:inline distT="0" distB="0" distL="0" distR="0" wp14:anchorId="185E452F" wp14:editId="60E3DC37">
            <wp:extent cx="6120130" cy="2145665"/>
            <wp:effectExtent l="0" t="0" r="0" b="6985"/>
            <wp:docPr id="1462547626" name="Kuva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4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F71F1" w14:textId="77777777" w:rsidR="003236E3" w:rsidRDefault="003236E3"/>
    <w:p w14:paraId="7C033B07" w14:textId="62C70474" w:rsidR="003236E3" w:rsidRDefault="003236E3"/>
    <w:p w14:paraId="1B29CEB9" w14:textId="77777777" w:rsidR="00DD4D9C" w:rsidRDefault="00DD4D9C"/>
    <w:p w14:paraId="3789C50E" w14:textId="77777777" w:rsidR="00DD4D9C" w:rsidRDefault="00DD4D9C"/>
    <w:sectPr w:rsidR="00DD4D9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6C3"/>
    <w:rsid w:val="00080913"/>
    <w:rsid w:val="000F539A"/>
    <w:rsid w:val="002461A3"/>
    <w:rsid w:val="00253B16"/>
    <w:rsid w:val="003236E3"/>
    <w:rsid w:val="00351CD3"/>
    <w:rsid w:val="00A424EC"/>
    <w:rsid w:val="00C25EB6"/>
    <w:rsid w:val="00C71091"/>
    <w:rsid w:val="00CE26C3"/>
    <w:rsid w:val="00DD4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64E64"/>
  <w15:chartTrackingRefBased/>
  <w15:docId w15:val="{C508A564-4DBA-4B66-92FA-E8CC3E170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2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Laine</dc:creator>
  <cp:keywords/>
  <dc:description/>
  <cp:lastModifiedBy>Larissa Laine</cp:lastModifiedBy>
  <cp:revision>6</cp:revision>
  <dcterms:created xsi:type="dcterms:W3CDTF">2024-11-13T07:51:00Z</dcterms:created>
  <dcterms:modified xsi:type="dcterms:W3CDTF">2024-11-14T08:10:00Z</dcterms:modified>
</cp:coreProperties>
</file>